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AFC370" w14:textId="77777777" w:rsidR="00F32661" w:rsidRPr="00445226" w:rsidRDefault="00F32661" w:rsidP="00F32661">
      <w:pPr>
        <w:spacing w:line="480" w:lineRule="auto"/>
        <w:rPr>
          <w:b/>
          <w:bCs/>
        </w:rPr>
      </w:pPr>
      <w:r w:rsidRPr="00445226">
        <w:rPr>
          <w:b/>
          <w:bCs/>
        </w:rPr>
        <w:t xml:space="preserve">Table </w:t>
      </w:r>
      <w:r>
        <w:rPr>
          <w:b/>
          <w:bCs/>
        </w:rPr>
        <w:t>S1</w:t>
      </w:r>
      <w:r w:rsidRPr="00445226">
        <w:rPr>
          <w:b/>
          <w:bCs/>
        </w:rPr>
        <w:t xml:space="preserve">. Parameter settings of </w:t>
      </w:r>
      <w:r>
        <w:rPr>
          <w:b/>
          <w:bCs/>
        </w:rPr>
        <w:t xml:space="preserve">typical </w:t>
      </w:r>
      <w:r w:rsidRPr="00445226">
        <w:rPr>
          <w:b/>
          <w:bCs/>
        </w:rPr>
        <w:t>admixture pattern</w:t>
      </w:r>
    </w:p>
    <w:tbl>
      <w:tblPr>
        <w:tblStyle w:val="GridTable1Light"/>
        <w:tblW w:w="9265" w:type="dxa"/>
        <w:tblLayout w:type="fixed"/>
        <w:tblLook w:val="04A0" w:firstRow="1" w:lastRow="0" w:firstColumn="1" w:lastColumn="0" w:noHBand="0" w:noVBand="1"/>
      </w:tblPr>
      <w:tblGrid>
        <w:gridCol w:w="2155"/>
        <w:gridCol w:w="1890"/>
        <w:gridCol w:w="1440"/>
        <w:gridCol w:w="2340"/>
        <w:gridCol w:w="1440"/>
      </w:tblGrid>
      <w:tr w:rsidR="00F32661" w:rsidRPr="0074608A" w14:paraId="1C448D37" w14:textId="77777777" w:rsidTr="005A1AC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31E963B9" w14:textId="77777777" w:rsidR="00F32661" w:rsidRPr="004D243D" w:rsidRDefault="00F32661" w:rsidP="005A1AC3">
            <w:pPr>
              <w:rPr>
                <w:b w:val="0"/>
                <w:bCs w:val="0"/>
              </w:rPr>
            </w:pPr>
            <w:r w:rsidRPr="004D243D">
              <w:rPr>
                <w:b w:val="0"/>
                <w:bCs w:val="0"/>
              </w:rPr>
              <w:t>Admixture pattern</w:t>
            </w:r>
          </w:p>
        </w:tc>
        <w:tc>
          <w:tcPr>
            <w:tcW w:w="1890" w:type="dxa"/>
            <w:vAlign w:val="center"/>
          </w:tcPr>
          <w:p w14:paraId="61A38759" w14:textId="77777777" w:rsidR="00F32661" w:rsidRPr="004D243D" w:rsidRDefault="00F3266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D243D">
              <w:rPr>
                <w:b w:val="0"/>
                <w:bCs w:val="0"/>
              </w:rPr>
              <w:t>D</w:t>
            </w:r>
            <w:r w:rsidRPr="004D243D">
              <w:rPr>
                <w:rFonts w:hint="eastAsia"/>
                <w:b w:val="0"/>
                <w:bCs w:val="0"/>
              </w:rPr>
              <w:t>ata</w:t>
            </w:r>
            <w:r>
              <w:rPr>
                <w:b w:val="0"/>
                <w:bCs w:val="0"/>
              </w:rPr>
              <w:t xml:space="preserve"> Source</w:t>
            </w:r>
          </w:p>
        </w:tc>
        <w:tc>
          <w:tcPr>
            <w:tcW w:w="1440" w:type="dxa"/>
            <w:vAlign w:val="center"/>
          </w:tcPr>
          <w:p w14:paraId="598C44B0" w14:textId="77777777" w:rsidR="00F32661" w:rsidRPr="004D243D" w:rsidRDefault="00F3266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D243D">
              <w:rPr>
                <w:b w:val="0"/>
                <w:bCs w:val="0"/>
              </w:rPr>
              <w:t>SNV</w:t>
            </w:r>
            <w:r>
              <w:rPr>
                <w:b w:val="0"/>
                <w:bCs w:val="0"/>
              </w:rPr>
              <w:t xml:space="preserve"> counts</w:t>
            </w:r>
          </w:p>
        </w:tc>
        <w:tc>
          <w:tcPr>
            <w:tcW w:w="2340" w:type="dxa"/>
            <w:vAlign w:val="center"/>
          </w:tcPr>
          <w:p w14:paraId="7533E83B" w14:textId="77777777" w:rsidR="00F32661" w:rsidRPr="004D243D" w:rsidRDefault="00F3266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rPr>
                <w:b w:val="0"/>
                <w:bCs w:val="0"/>
              </w:rPr>
              <w:t>Ancestral</w:t>
            </w:r>
            <w:r w:rsidRPr="004D243D">
              <w:rPr>
                <w:b w:val="0"/>
                <w:bCs w:val="0"/>
              </w:rPr>
              <w:t xml:space="preserve"> populations</w:t>
            </w:r>
          </w:p>
        </w:tc>
        <w:tc>
          <w:tcPr>
            <w:tcW w:w="1440" w:type="dxa"/>
            <w:vAlign w:val="center"/>
          </w:tcPr>
          <w:p w14:paraId="63610688" w14:textId="77777777" w:rsidR="00F32661" w:rsidRPr="004D243D" w:rsidRDefault="00F32661" w:rsidP="005A1AC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4D243D">
              <w:rPr>
                <w:b w:val="0"/>
                <w:bCs w:val="0"/>
              </w:rPr>
              <w:t>Ancestral population size</w:t>
            </w:r>
          </w:p>
        </w:tc>
      </w:tr>
      <w:tr w:rsidR="00F32661" w:rsidRPr="0074608A" w14:paraId="2CA7C98A" w14:textId="77777777" w:rsidTr="005A1AC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0CEA297C" w14:textId="77777777" w:rsidR="00F32661" w:rsidRPr="0074608A" w:rsidRDefault="00F32661" w:rsidP="005A1AC3">
            <w:pPr>
              <w:rPr>
                <w:b w:val="0"/>
                <w:bCs w:val="0"/>
              </w:rPr>
            </w:pPr>
            <w:r w:rsidRPr="0074608A">
              <w:rPr>
                <w:b w:val="0"/>
                <w:bCs w:val="0"/>
              </w:rPr>
              <w:t>A</w:t>
            </w:r>
            <w:r>
              <w:rPr>
                <w:b w:val="0"/>
                <w:bCs w:val="0"/>
              </w:rPr>
              <w:t>frican American</w:t>
            </w:r>
          </w:p>
        </w:tc>
        <w:tc>
          <w:tcPr>
            <w:tcW w:w="1890" w:type="dxa"/>
            <w:vAlign w:val="center"/>
          </w:tcPr>
          <w:p w14:paraId="0E463DDC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</w:t>
            </w:r>
            <w:r>
              <w:t>000 Genome Project</w:t>
            </w:r>
          </w:p>
        </w:tc>
        <w:tc>
          <w:tcPr>
            <w:tcW w:w="1440" w:type="dxa"/>
            <w:vAlign w:val="center"/>
          </w:tcPr>
          <w:p w14:paraId="37BFE329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6,196,135</w:t>
            </w:r>
          </w:p>
        </w:tc>
        <w:tc>
          <w:tcPr>
            <w:tcW w:w="2340" w:type="dxa"/>
            <w:vAlign w:val="center"/>
          </w:tcPr>
          <w:p w14:paraId="577A6540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an</w:t>
            </w:r>
            <w:r w:rsidRPr="0074608A">
              <w:t xml:space="preserve">, </w:t>
            </w:r>
            <w:r>
              <w:t>African</w:t>
            </w:r>
            <w:r>
              <w:rPr>
                <w:vertAlign w:val="superscript"/>
              </w:rPr>
              <w:t>a</w:t>
            </w:r>
          </w:p>
        </w:tc>
        <w:tc>
          <w:tcPr>
            <w:tcW w:w="1440" w:type="dxa"/>
            <w:vAlign w:val="center"/>
          </w:tcPr>
          <w:p w14:paraId="0D8B1B6C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50</w:t>
            </w:r>
          </w:p>
        </w:tc>
      </w:tr>
      <w:tr w:rsidR="00F32661" w:rsidRPr="0074608A" w14:paraId="07EBF424" w14:textId="77777777" w:rsidTr="005A1AC3">
        <w:trPr>
          <w:trHeight w:val="5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3BEB7BAA" w14:textId="77777777" w:rsidR="00F32661" w:rsidRPr="0074608A" w:rsidRDefault="00F32661" w:rsidP="005A1AC3">
            <w:pPr>
              <w:rPr>
                <w:b w:val="0"/>
                <w:bCs w:val="0"/>
              </w:rPr>
            </w:pPr>
            <w:r w:rsidRPr="0074608A">
              <w:rPr>
                <w:b w:val="0"/>
                <w:bCs w:val="0"/>
              </w:rPr>
              <w:t>Mexican</w:t>
            </w:r>
          </w:p>
        </w:tc>
        <w:tc>
          <w:tcPr>
            <w:tcW w:w="1890" w:type="dxa"/>
            <w:vAlign w:val="center"/>
          </w:tcPr>
          <w:p w14:paraId="53F3FC01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Human Origin</w:t>
            </w:r>
          </w:p>
        </w:tc>
        <w:tc>
          <w:tcPr>
            <w:tcW w:w="1440" w:type="dxa"/>
            <w:vAlign w:val="center"/>
          </w:tcPr>
          <w:p w14:paraId="521784A2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50,824</w:t>
            </w:r>
          </w:p>
        </w:tc>
        <w:tc>
          <w:tcPr>
            <w:tcW w:w="2340" w:type="dxa"/>
            <w:vAlign w:val="center"/>
          </w:tcPr>
          <w:p w14:paraId="6B48259F" w14:textId="77777777" w:rsidR="00F32661" w:rsidRPr="00FE1438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uropean</w:t>
            </w:r>
            <w:r w:rsidRPr="00FE1438">
              <w:t xml:space="preserve">, </w:t>
            </w:r>
            <w:r>
              <w:t>African</w:t>
            </w:r>
            <w:r>
              <w:rPr>
                <w:vertAlign w:val="superscript"/>
              </w:rPr>
              <w:t>b</w:t>
            </w:r>
            <w:r w:rsidRPr="00FE1438">
              <w:t>, Native America</w:t>
            </w:r>
            <w:r>
              <w:t>n</w:t>
            </w:r>
            <w:r>
              <w:rPr>
                <w:vertAlign w:val="superscript"/>
              </w:rPr>
              <w:t>c</w:t>
            </w:r>
          </w:p>
        </w:tc>
        <w:tc>
          <w:tcPr>
            <w:tcW w:w="1440" w:type="dxa"/>
            <w:vAlign w:val="center"/>
          </w:tcPr>
          <w:p w14:paraId="49D83EBF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20</w:t>
            </w:r>
          </w:p>
        </w:tc>
      </w:tr>
      <w:tr w:rsidR="00F32661" w:rsidRPr="0074608A" w14:paraId="18D1FA7C" w14:textId="77777777" w:rsidTr="005A1AC3">
        <w:trPr>
          <w:trHeight w:val="5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  <w:vAlign w:val="center"/>
          </w:tcPr>
          <w:p w14:paraId="0201B8E3" w14:textId="77777777" w:rsidR="00F32661" w:rsidRPr="0074608A" w:rsidRDefault="00F32661" w:rsidP="005A1AC3">
            <w:pPr>
              <w:rPr>
                <w:b w:val="0"/>
                <w:bCs w:val="0"/>
              </w:rPr>
            </w:pPr>
            <w:r w:rsidRPr="0074608A">
              <w:rPr>
                <w:b w:val="0"/>
                <w:bCs w:val="0"/>
              </w:rPr>
              <w:t>Uyghur</w:t>
            </w:r>
          </w:p>
        </w:tc>
        <w:tc>
          <w:tcPr>
            <w:tcW w:w="1890" w:type="dxa"/>
            <w:vAlign w:val="center"/>
          </w:tcPr>
          <w:p w14:paraId="171E8B99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Human Origin</w:t>
            </w:r>
          </w:p>
        </w:tc>
        <w:tc>
          <w:tcPr>
            <w:tcW w:w="1440" w:type="dxa"/>
            <w:vAlign w:val="center"/>
          </w:tcPr>
          <w:p w14:paraId="09DE29BB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46,433</w:t>
            </w:r>
          </w:p>
        </w:tc>
        <w:tc>
          <w:tcPr>
            <w:tcW w:w="2340" w:type="dxa"/>
            <w:vAlign w:val="center"/>
          </w:tcPr>
          <w:p w14:paraId="2AF39771" w14:textId="77777777" w:rsidR="00F32661" w:rsidRPr="00FE1438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FE1438">
              <w:t>E</w:t>
            </w:r>
            <w:r>
              <w:t>ast Asian</w:t>
            </w:r>
            <w:r w:rsidRPr="00FE1438">
              <w:t>, S</w:t>
            </w:r>
            <w:r>
              <w:t>iberian</w:t>
            </w:r>
            <w:r w:rsidRPr="00FE1438">
              <w:t>, W</w:t>
            </w:r>
            <w:r>
              <w:t>est Eurasian</w:t>
            </w:r>
            <w:r w:rsidRPr="00FE1438">
              <w:t>, S</w:t>
            </w:r>
            <w:r>
              <w:t xml:space="preserve">outh </w:t>
            </w:r>
            <w:r w:rsidRPr="00FE1438">
              <w:t>A</w:t>
            </w:r>
            <w:r>
              <w:t>sian</w:t>
            </w:r>
            <w:r>
              <w:rPr>
                <w:vertAlign w:val="superscript"/>
              </w:rPr>
              <w:t>d</w:t>
            </w:r>
          </w:p>
        </w:tc>
        <w:tc>
          <w:tcPr>
            <w:tcW w:w="1440" w:type="dxa"/>
            <w:vAlign w:val="center"/>
          </w:tcPr>
          <w:p w14:paraId="5E059FD8" w14:textId="77777777" w:rsidR="00F32661" w:rsidRPr="0074608A" w:rsidRDefault="00F32661" w:rsidP="005A1A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74608A">
              <w:t>10</w:t>
            </w:r>
          </w:p>
        </w:tc>
      </w:tr>
    </w:tbl>
    <w:p w14:paraId="4A8338CB" w14:textId="77777777" w:rsidR="00F32661" w:rsidRDefault="00F32661" w:rsidP="00F32661">
      <w:pPr>
        <w:spacing w:line="480" w:lineRule="auto"/>
        <w:rPr>
          <w:sz w:val="21"/>
          <w:szCs w:val="21"/>
        </w:rPr>
      </w:pPr>
    </w:p>
    <w:p w14:paraId="2726A41B" w14:textId="77777777" w:rsidR="00F32661" w:rsidRPr="00207247" w:rsidRDefault="00F32661" w:rsidP="00F32661">
      <w:pPr>
        <w:spacing w:line="480" w:lineRule="auto"/>
        <w:rPr>
          <w:sz w:val="20"/>
          <w:szCs w:val="20"/>
        </w:rPr>
      </w:pPr>
      <w:r w:rsidRPr="00207247">
        <w:rPr>
          <w:sz w:val="20"/>
          <w:szCs w:val="20"/>
          <w:vertAlign w:val="superscript"/>
        </w:rPr>
        <w:t xml:space="preserve">a </w:t>
      </w:r>
      <w:r w:rsidRPr="00207247">
        <w:rPr>
          <w:sz w:val="20"/>
          <w:szCs w:val="20"/>
        </w:rPr>
        <w:t>Use Utah residents with Northern and Western European ancestry (CEU) and Yoruba in Ibadan, Nigeria (YRI) as representative population of European and African for admixture pattern of African American.</w:t>
      </w:r>
    </w:p>
    <w:p w14:paraId="107269EA" w14:textId="77777777" w:rsidR="00F32661" w:rsidRPr="00207247" w:rsidRDefault="00F32661" w:rsidP="00F32661">
      <w:pPr>
        <w:spacing w:line="480" w:lineRule="auto"/>
        <w:rPr>
          <w:sz w:val="20"/>
          <w:szCs w:val="20"/>
        </w:rPr>
      </w:pPr>
      <w:r w:rsidRPr="00207247">
        <w:rPr>
          <w:sz w:val="20"/>
          <w:szCs w:val="20"/>
          <w:vertAlign w:val="superscript"/>
        </w:rPr>
        <w:t xml:space="preserve">b </w:t>
      </w:r>
      <w:r w:rsidRPr="00207247">
        <w:rPr>
          <w:sz w:val="20"/>
          <w:szCs w:val="20"/>
        </w:rPr>
        <w:t>Use French and Yoruba as representative population of European and African for admixture pattern of Mexican.</w:t>
      </w:r>
    </w:p>
    <w:p w14:paraId="10560223" w14:textId="77777777" w:rsidR="00F32661" w:rsidRPr="00207247" w:rsidRDefault="00F32661" w:rsidP="00F32661">
      <w:pPr>
        <w:spacing w:line="480" w:lineRule="auto"/>
        <w:rPr>
          <w:sz w:val="20"/>
          <w:szCs w:val="20"/>
        </w:rPr>
      </w:pPr>
      <w:r w:rsidRPr="00207247">
        <w:rPr>
          <w:sz w:val="20"/>
          <w:szCs w:val="20"/>
          <w:vertAlign w:val="superscript"/>
        </w:rPr>
        <w:t xml:space="preserve">c </w:t>
      </w:r>
      <w:r w:rsidRPr="00207247">
        <w:rPr>
          <w:sz w:val="20"/>
          <w:szCs w:val="20"/>
        </w:rPr>
        <w:t>Use Cabecar and Pima as representative populations of Native American.</w:t>
      </w:r>
    </w:p>
    <w:p w14:paraId="490B1609" w14:textId="109BD0A9" w:rsidR="003C71F1" w:rsidRPr="00F32661" w:rsidRDefault="00F32661" w:rsidP="00F32661">
      <w:pPr>
        <w:spacing w:line="480" w:lineRule="auto"/>
        <w:rPr>
          <w:sz w:val="20"/>
          <w:szCs w:val="20"/>
        </w:rPr>
      </w:pPr>
      <w:r w:rsidRPr="00207247">
        <w:rPr>
          <w:sz w:val="20"/>
          <w:szCs w:val="20"/>
          <w:vertAlign w:val="superscript"/>
        </w:rPr>
        <w:t xml:space="preserve">d </w:t>
      </w:r>
      <w:r w:rsidRPr="00207247">
        <w:rPr>
          <w:sz w:val="20"/>
          <w:szCs w:val="20"/>
        </w:rPr>
        <w:t>Use Han, Chukchi, Sardinian, and Mala as representative populations of East Asian, Siberian, West Eurasian, and South Asian.</w:t>
      </w:r>
    </w:p>
    <w:sectPr w:rsidR="003C71F1" w:rsidRPr="00F32661" w:rsidSect="00B6065D">
      <w:footerReference w:type="even" r:id="rId6"/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A2F922" w14:textId="77777777" w:rsidR="00CC6A90" w:rsidRDefault="00CC6A90">
      <w:r>
        <w:separator/>
      </w:r>
    </w:p>
  </w:endnote>
  <w:endnote w:type="continuationSeparator" w:id="0">
    <w:p w14:paraId="2D95966E" w14:textId="77777777" w:rsidR="00CC6A90" w:rsidRDefault="00CC6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5211268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70014DB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92D06DB" w14:textId="77777777" w:rsidR="00A27E64" w:rsidRDefault="00CC6A90" w:rsidP="00D7046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10163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60C49BD" w14:textId="77777777" w:rsidR="00A27E64" w:rsidRDefault="00161BBC" w:rsidP="007C6C1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5</w:t>
        </w:r>
        <w:r>
          <w:rPr>
            <w:rStyle w:val="PageNumber"/>
          </w:rPr>
          <w:fldChar w:fldCharType="end"/>
        </w:r>
      </w:p>
    </w:sdtContent>
  </w:sdt>
  <w:p w14:paraId="4075A80F" w14:textId="77777777" w:rsidR="00A27E64" w:rsidRDefault="00CC6A90" w:rsidP="00D7046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279B09D" w14:textId="77777777" w:rsidR="00CC6A90" w:rsidRDefault="00CC6A90">
      <w:r>
        <w:separator/>
      </w:r>
    </w:p>
  </w:footnote>
  <w:footnote w:type="continuationSeparator" w:id="0">
    <w:p w14:paraId="69A14AC5" w14:textId="77777777" w:rsidR="00CC6A90" w:rsidRDefault="00CC6A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2BAD"/>
    <w:rsid w:val="00001867"/>
    <w:rsid w:val="000709DC"/>
    <w:rsid w:val="00076131"/>
    <w:rsid w:val="000B46A0"/>
    <w:rsid w:val="00111A69"/>
    <w:rsid w:val="0012642F"/>
    <w:rsid w:val="001543CB"/>
    <w:rsid w:val="00161BBC"/>
    <w:rsid w:val="001A2BAD"/>
    <w:rsid w:val="00200531"/>
    <w:rsid w:val="002271C2"/>
    <w:rsid w:val="00295947"/>
    <w:rsid w:val="002B553A"/>
    <w:rsid w:val="002D0110"/>
    <w:rsid w:val="003C71F1"/>
    <w:rsid w:val="003E6606"/>
    <w:rsid w:val="003F0AE7"/>
    <w:rsid w:val="00402949"/>
    <w:rsid w:val="00471BFA"/>
    <w:rsid w:val="004924D6"/>
    <w:rsid w:val="0049792B"/>
    <w:rsid w:val="004A1DC3"/>
    <w:rsid w:val="00513CB9"/>
    <w:rsid w:val="0053242E"/>
    <w:rsid w:val="005E0B33"/>
    <w:rsid w:val="00603A83"/>
    <w:rsid w:val="00624524"/>
    <w:rsid w:val="0067217D"/>
    <w:rsid w:val="006A04A6"/>
    <w:rsid w:val="007501A4"/>
    <w:rsid w:val="0079177C"/>
    <w:rsid w:val="007E5370"/>
    <w:rsid w:val="00812014"/>
    <w:rsid w:val="00836D35"/>
    <w:rsid w:val="0084667C"/>
    <w:rsid w:val="00872898"/>
    <w:rsid w:val="008B43EE"/>
    <w:rsid w:val="008E6705"/>
    <w:rsid w:val="009017A7"/>
    <w:rsid w:val="00920857"/>
    <w:rsid w:val="00947DCC"/>
    <w:rsid w:val="0096454D"/>
    <w:rsid w:val="00A01C17"/>
    <w:rsid w:val="00A829FB"/>
    <w:rsid w:val="00A833ED"/>
    <w:rsid w:val="00AB748D"/>
    <w:rsid w:val="00AC6E8C"/>
    <w:rsid w:val="00B45D64"/>
    <w:rsid w:val="00B47BBA"/>
    <w:rsid w:val="00BA20D8"/>
    <w:rsid w:val="00C639B3"/>
    <w:rsid w:val="00C90B66"/>
    <w:rsid w:val="00CA7EC3"/>
    <w:rsid w:val="00CC2FD3"/>
    <w:rsid w:val="00CC6A90"/>
    <w:rsid w:val="00CE7B90"/>
    <w:rsid w:val="00D206FC"/>
    <w:rsid w:val="00D6764D"/>
    <w:rsid w:val="00D7491D"/>
    <w:rsid w:val="00DB6AAE"/>
    <w:rsid w:val="00DE6E8A"/>
    <w:rsid w:val="00DE72D6"/>
    <w:rsid w:val="00E6717E"/>
    <w:rsid w:val="00F32661"/>
    <w:rsid w:val="00FD4CBF"/>
    <w:rsid w:val="00FD76F0"/>
    <w:rsid w:val="00FF37FE"/>
    <w:rsid w:val="00FF4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AF9CFF"/>
  <w15:chartTrackingRefBased/>
  <w15:docId w15:val="{E7BAA552-D4EF-4B47-A10C-DFE12927E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2BA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61BBC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161BBC"/>
  </w:style>
  <w:style w:type="character" w:styleId="PageNumber">
    <w:name w:val="page number"/>
    <w:basedOn w:val="DefaultParagraphFont"/>
    <w:uiPriority w:val="99"/>
    <w:semiHidden/>
    <w:unhideWhenUsed/>
    <w:rsid w:val="00161BBC"/>
  </w:style>
  <w:style w:type="character" w:styleId="LineNumber">
    <w:name w:val="line number"/>
    <w:basedOn w:val="DefaultParagraphFont"/>
    <w:uiPriority w:val="99"/>
    <w:semiHidden/>
    <w:unhideWhenUsed/>
    <w:rsid w:val="00161BBC"/>
  </w:style>
  <w:style w:type="table" w:styleId="GridTable1Light">
    <w:name w:val="Grid Table 1 Light"/>
    <w:basedOn w:val="TableNormal"/>
    <w:uiPriority w:val="46"/>
    <w:rsid w:val="00F3266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i Zhang</dc:creator>
  <cp:keywords/>
  <dc:description/>
  <cp:lastModifiedBy>Rui Zhang</cp:lastModifiedBy>
  <cp:revision>4</cp:revision>
  <dcterms:created xsi:type="dcterms:W3CDTF">2021-09-29T01:33:00Z</dcterms:created>
  <dcterms:modified xsi:type="dcterms:W3CDTF">2021-09-29T01:35:00Z</dcterms:modified>
</cp:coreProperties>
</file>